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670"/>
        <w:tblW w:w="7361" w:type="dxa"/>
        <w:tblLook w:val="04A0" w:firstRow="1" w:lastRow="0" w:firstColumn="1" w:lastColumn="0" w:noHBand="0" w:noVBand="1"/>
      </w:tblPr>
      <w:tblGrid>
        <w:gridCol w:w="1530"/>
        <w:gridCol w:w="1361"/>
        <w:gridCol w:w="1490"/>
        <w:gridCol w:w="1490"/>
        <w:gridCol w:w="1490"/>
      </w:tblGrid>
      <w:tr w:rsidR="00465098" w:rsidRPr="00465098" w14:paraId="02880109" w14:textId="77777777" w:rsidTr="00465098">
        <w:trPr>
          <w:trHeight w:val="310"/>
        </w:trPr>
        <w:tc>
          <w:tcPr>
            <w:tcW w:w="73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0B6B" w14:textId="3334AC8B" w:rsidR="00465098" w:rsidRPr="00465098" w:rsidRDefault="00465098" w:rsidP="00465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5098" w:rsidRPr="00465098" w14:paraId="58323F06" w14:textId="77777777" w:rsidTr="00465098">
        <w:trPr>
          <w:trHeight w:val="31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5ECF" w14:textId="77777777" w:rsidR="00465098" w:rsidRPr="00465098" w:rsidRDefault="00465098" w:rsidP="00465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E8F2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5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der #1</w:t>
            </w:r>
          </w:p>
        </w:tc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49CD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5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der #2</w:t>
            </w:r>
          </w:p>
        </w:tc>
      </w:tr>
      <w:tr w:rsidR="00465098" w:rsidRPr="00465098" w14:paraId="719463D3" w14:textId="77777777" w:rsidTr="00465098">
        <w:trPr>
          <w:trHeight w:val="31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A545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049C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5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ssion/Set 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A584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5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ssion/Set 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B8C9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5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ssion/Set 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A5D9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5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ssion/Set 2</w:t>
            </w:r>
          </w:p>
        </w:tc>
      </w:tr>
      <w:tr w:rsidR="00465098" w:rsidRPr="00465098" w14:paraId="13D550F7" w14:textId="77777777" w:rsidTr="00465098">
        <w:trPr>
          <w:trHeight w:val="31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885E" w14:textId="77777777" w:rsidR="00465098" w:rsidRPr="00465098" w:rsidRDefault="00465098" w:rsidP="00465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5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1 (control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5B96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5060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4645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A546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65098" w:rsidRPr="00465098" w14:paraId="36EB891B" w14:textId="77777777" w:rsidTr="00465098">
        <w:trPr>
          <w:trHeight w:val="31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C1BC" w14:textId="77777777" w:rsidR="00465098" w:rsidRPr="00465098" w:rsidRDefault="00465098" w:rsidP="00465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5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375E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E48C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88B4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43EC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5098" w:rsidRPr="00465098" w14:paraId="0A1F9954" w14:textId="77777777" w:rsidTr="00465098">
        <w:trPr>
          <w:trHeight w:val="31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9885" w14:textId="77777777" w:rsidR="00465098" w:rsidRPr="00465098" w:rsidRDefault="00465098" w:rsidP="00465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5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D346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FDAB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6FC6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D2ED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65098" w:rsidRPr="00465098" w14:paraId="26DD70B6" w14:textId="77777777" w:rsidTr="00465098">
        <w:trPr>
          <w:trHeight w:val="31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ED13" w14:textId="77777777" w:rsidR="00465098" w:rsidRPr="00465098" w:rsidRDefault="00465098" w:rsidP="00465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5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EFA2" w14:textId="77777777" w:rsidR="00465098" w:rsidRPr="00465098" w:rsidRDefault="00465098" w:rsidP="00465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EBE5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AC6D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8B5E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5098" w:rsidRPr="00465098" w14:paraId="24351C66" w14:textId="77777777" w:rsidTr="00465098">
        <w:trPr>
          <w:trHeight w:val="31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CE9C" w14:textId="77777777" w:rsidR="00465098" w:rsidRPr="00465098" w:rsidRDefault="00465098" w:rsidP="00465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5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FE00" w14:textId="77777777" w:rsidR="00465098" w:rsidRPr="00465098" w:rsidRDefault="00465098" w:rsidP="00465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4335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0FD0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63F3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65098" w:rsidRPr="00465098" w14:paraId="746B4EB7" w14:textId="77777777" w:rsidTr="00465098">
        <w:trPr>
          <w:trHeight w:val="31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3499" w14:textId="77777777" w:rsidR="00465098" w:rsidRPr="00465098" w:rsidRDefault="00465098" w:rsidP="00465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5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8642" w14:textId="77777777" w:rsidR="00465098" w:rsidRPr="00465098" w:rsidRDefault="00465098" w:rsidP="00465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600C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B6E7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9036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65098" w:rsidRPr="00465098" w14:paraId="0D3E2F62" w14:textId="77777777" w:rsidTr="00465098">
        <w:trPr>
          <w:trHeight w:val="31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C049" w14:textId="77777777" w:rsidR="00465098" w:rsidRPr="00465098" w:rsidRDefault="00465098" w:rsidP="00465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5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8976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3EA6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246C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0CF7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5098" w:rsidRPr="00465098" w14:paraId="6381327F" w14:textId="77777777" w:rsidTr="00465098">
        <w:trPr>
          <w:trHeight w:val="31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794D" w14:textId="77777777" w:rsidR="00465098" w:rsidRPr="00465098" w:rsidRDefault="00465098" w:rsidP="00465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5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4960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CFE0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A2B6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EDE5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5098" w:rsidRPr="00465098" w14:paraId="28A85163" w14:textId="77777777" w:rsidTr="00465098">
        <w:trPr>
          <w:trHeight w:val="31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16D6" w14:textId="77777777" w:rsidR="00465098" w:rsidRPr="00465098" w:rsidRDefault="00465098" w:rsidP="00465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5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14BE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8063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14C3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2932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5098" w:rsidRPr="00465098" w14:paraId="61C93A43" w14:textId="77777777" w:rsidTr="00465098">
        <w:trPr>
          <w:trHeight w:val="31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FDEF" w14:textId="77777777" w:rsidR="00465098" w:rsidRPr="00465098" w:rsidRDefault="00465098" w:rsidP="00465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5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91CB" w14:textId="77777777" w:rsidR="00465098" w:rsidRPr="00465098" w:rsidRDefault="00465098" w:rsidP="00465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D5A9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A815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18DA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65098" w:rsidRPr="00465098" w14:paraId="4004F273" w14:textId="77777777" w:rsidTr="00465098">
        <w:trPr>
          <w:trHeight w:val="31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F8B9" w14:textId="77777777" w:rsidR="00465098" w:rsidRPr="00465098" w:rsidRDefault="00465098" w:rsidP="00465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5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CFFC" w14:textId="77777777" w:rsidR="00465098" w:rsidRPr="00465098" w:rsidRDefault="00465098" w:rsidP="00465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DD46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A177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46AA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65098" w:rsidRPr="00465098" w14:paraId="0B52E7CE" w14:textId="77777777" w:rsidTr="00465098">
        <w:trPr>
          <w:trHeight w:val="31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60803" w14:textId="77777777" w:rsidR="00465098" w:rsidRPr="00465098" w:rsidRDefault="00465098" w:rsidP="00465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5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1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E1395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239AE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BC066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0CA04" w14:textId="77777777" w:rsidR="00465098" w:rsidRPr="00465098" w:rsidRDefault="00465098" w:rsidP="0046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</w:tbl>
    <w:p w14:paraId="1FCE3995" w14:textId="06CC2744" w:rsidR="0037167C" w:rsidRDefault="00465098">
      <w:r w:rsidRPr="0046509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 3.</w:t>
      </w:r>
      <w:r w:rsidRPr="00465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nsory design showing the order that the samples were given to panelists in CATA and SDA panels</w:t>
      </w:r>
    </w:p>
    <w:sectPr w:rsidR="003716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098"/>
    <w:rsid w:val="00465098"/>
    <w:rsid w:val="00470674"/>
    <w:rsid w:val="006D7E93"/>
    <w:rsid w:val="009A1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A5D35"/>
  <w15:chartTrackingRefBased/>
  <w15:docId w15:val="{0F85B552-1770-4499-AE92-F7A01F2B0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69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Iobbi</dc:creator>
  <cp:keywords/>
  <dc:description/>
  <cp:lastModifiedBy>Tomasino, Elizabeth</cp:lastModifiedBy>
  <cp:revision>2</cp:revision>
  <dcterms:created xsi:type="dcterms:W3CDTF">2022-03-30T01:15:00Z</dcterms:created>
  <dcterms:modified xsi:type="dcterms:W3CDTF">2022-03-30T01:15:00Z</dcterms:modified>
</cp:coreProperties>
</file>